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30125" w14:textId="116E5EDD" w:rsidR="00015935" w:rsidRDefault="00015935">
      <w:r>
        <w:t>S1 Table 1</w:t>
      </w:r>
      <w:bookmarkStart w:id="0" w:name="_GoBack"/>
      <w:bookmarkEnd w:id="0"/>
      <w:r>
        <w:t>:</w:t>
      </w:r>
    </w:p>
    <w:p w14:paraId="58734BCC" w14:textId="77777777" w:rsidR="00015935" w:rsidRDefault="00015935"/>
    <w:p w14:paraId="6B833C03" w14:textId="1EFFDAA2" w:rsidR="003C3E86" w:rsidRDefault="00AC7B12">
      <w:r>
        <w:t>QPCR primers</w:t>
      </w:r>
      <w:r w:rsidR="00A4017D">
        <w:t xml:space="preserve"> for mouse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848"/>
        <w:gridCol w:w="3490"/>
        <w:gridCol w:w="3453"/>
        <w:gridCol w:w="1227"/>
      </w:tblGrid>
      <w:tr w:rsidR="009D4A2E" w:rsidRPr="0024126F" w14:paraId="5E3641A2" w14:textId="77777777" w:rsidTr="009D4A2E">
        <w:tc>
          <w:tcPr>
            <w:tcW w:w="848" w:type="dxa"/>
          </w:tcPr>
          <w:p w14:paraId="24A21DE0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90" w:type="dxa"/>
          </w:tcPr>
          <w:p w14:paraId="7A60EBAB" w14:textId="2C866D5A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 w:rsidR="009D4A2E" w:rsidRPr="0024126F">
              <w:rPr>
                <w:rFonts w:ascii="Times New Roman" w:hAnsi="Times New Roman" w:cs="Times New Roman"/>
                <w:sz w:val="20"/>
                <w:szCs w:val="20"/>
              </w:rPr>
              <w:t xml:space="preserve"> 5’-3’</w:t>
            </w:r>
          </w:p>
        </w:tc>
        <w:tc>
          <w:tcPr>
            <w:tcW w:w="3453" w:type="dxa"/>
          </w:tcPr>
          <w:p w14:paraId="733E0265" w14:textId="7F40D67F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 w:rsidR="009D4A2E" w:rsidRPr="0024126F">
              <w:rPr>
                <w:rFonts w:ascii="Times New Roman" w:hAnsi="Times New Roman" w:cs="Times New Roman"/>
                <w:sz w:val="20"/>
                <w:szCs w:val="20"/>
              </w:rPr>
              <w:t xml:space="preserve"> 5’-3’</w:t>
            </w:r>
          </w:p>
        </w:tc>
        <w:tc>
          <w:tcPr>
            <w:tcW w:w="1227" w:type="dxa"/>
          </w:tcPr>
          <w:p w14:paraId="2CEEBF86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</w:tr>
      <w:tr w:rsidR="009D4A2E" w:rsidRPr="0024126F" w14:paraId="29A55FAE" w14:textId="77777777" w:rsidTr="009D4A2E">
        <w:tc>
          <w:tcPr>
            <w:tcW w:w="848" w:type="dxa"/>
          </w:tcPr>
          <w:p w14:paraId="60B84E29" w14:textId="48545DFE" w:rsidR="00C40B70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490" w:type="dxa"/>
          </w:tcPr>
          <w:p w14:paraId="43B7E514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T CAA GAT CAT TGC TCC TCC TG</w:t>
            </w:r>
          </w:p>
          <w:p w14:paraId="199B6525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53" w:type="dxa"/>
          </w:tcPr>
          <w:p w14:paraId="160476A7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G GTG TAA AAC GCA GCT CA</w:t>
            </w:r>
          </w:p>
          <w:p w14:paraId="798405A5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27" w:type="dxa"/>
          </w:tcPr>
          <w:p w14:paraId="58D9768A" w14:textId="44489DC3" w:rsidR="00C40B70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9D4A2E" w:rsidRPr="0024126F" w14:paraId="3239BC6F" w14:textId="77777777" w:rsidTr="009D4A2E">
        <w:tc>
          <w:tcPr>
            <w:tcW w:w="848" w:type="dxa"/>
          </w:tcPr>
          <w:p w14:paraId="6280C867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3490" w:type="dxa"/>
          </w:tcPr>
          <w:p w14:paraId="0BEEEB7E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C CTG GCC TTT GTT GAT GT</w:t>
            </w:r>
          </w:p>
          <w:p w14:paraId="01950E7C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28CC1FB6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G GTT GTC AGG GGA GTG TT</w:t>
            </w:r>
          </w:p>
          <w:p w14:paraId="4E595036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5367050E" w14:textId="39E9576B" w:rsidR="00A4017D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9D4A2E" w:rsidRPr="0024126F" w14:paraId="4722AAA9" w14:textId="77777777" w:rsidTr="009D4A2E">
        <w:tc>
          <w:tcPr>
            <w:tcW w:w="848" w:type="dxa"/>
          </w:tcPr>
          <w:p w14:paraId="6BFEB9B3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md1</w:t>
            </w:r>
          </w:p>
        </w:tc>
        <w:tc>
          <w:tcPr>
            <w:tcW w:w="3490" w:type="dxa"/>
          </w:tcPr>
          <w:p w14:paraId="65A4E4A6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T GAA GGA TGT GCA GTG CT</w:t>
            </w:r>
          </w:p>
          <w:p w14:paraId="2626FDE4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16261FEA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CC TAG CAA GCT TCA ACA GG</w:t>
            </w:r>
          </w:p>
          <w:p w14:paraId="40E6E307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74A05D28" w14:textId="4FA31EDC" w:rsidR="00A4017D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9D4A2E" w:rsidRPr="0024126F" w14:paraId="0CAB3D98" w14:textId="77777777" w:rsidTr="009D4A2E">
        <w:tc>
          <w:tcPr>
            <w:tcW w:w="848" w:type="dxa"/>
          </w:tcPr>
          <w:p w14:paraId="17F9FB3A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490" w:type="dxa"/>
          </w:tcPr>
          <w:p w14:paraId="63DC416B" w14:textId="77777777" w:rsidR="00E320B0" w:rsidRPr="0024126F" w:rsidRDefault="00E320B0" w:rsidP="00E320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C CAG CCT GAG TAT CTG GT</w:t>
            </w:r>
          </w:p>
          <w:p w14:paraId="6C278DC6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623DF4DE" w14:textId="77777777" w:rsidR="00E320B0" w:rsidRPr="0024126F" w:rsidRDefault="00E320B0" w:rsidP="00E320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A TGG CTC CAT TGG TTC CTG</w:t>
            </w:r>
          </w:p>
          <w:p w14:paraId="4476DD7D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1F1BE84B" w14:textId="7DE7C136" w:rsidR="00A4017D" w:rsidRPr="0024126F" w:rsidRDefault="00E3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9D4A2E" w:rsidRPr="0024126F" w14:paraId="46F7D395" w14:textId="77777777" w:rsidTr="009D4A2E">
        <w:tc>
          <w:tcPr>
            <w:tcW w:w="848" w:type="dxa"/>
          </w:tcPr>
          <w:p w14:paraId="2066BA7A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Bmp7</w:t>
            </w:r>
          </w:p>
        </w:tc>
        <w:tc>
          <w:tcPr>
            <w:tcW w:w="3490" w:type="dxa"/>
          </w:tcPr>
          <w:p w14:paraId="200C8E06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AGTGCGCCTTCCCTCTGAAC</w:t>
            </w:r>
          </w:p>
          <w:p w14:paraId="1CB13C65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5666BBB7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AGG GCT TGG GTA CTG TGT</w:t>
            </w:r>
          </w:p>
          <w:p w14:paraId="3E3C5131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2B03AC5A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D4A2E" w:rsidRPr="0024126F" w14:paraId="64DE9875" w14:textId="77777777" w:rsidTr="009D4A2E">
        <w:tc>
          <w:tcPr>
            <w:tcW w:w="848" w:type="dxa"/>
          </w:tcPr>
          <w:p w14:paraId="2C7CE1A2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</w:p>
        </w:tc>
        <w:tc>
          <w:tcPr>
            <w:tcW w:w="3490" w:type="dxa"/>
          </w:tcPr>
          <w:p w14:paraId="4DE8C9E9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T GAG AGC AAC GAC TGG AA</w:t>
            </w:r>
          </w:p>
          <w:p w14:paraId="7696C31D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10C816B7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TG GCG TAG GAC ATG TTG AA</w:t>
            </w:r>
          </w:p>
          <w:p w14:paraId="671C229A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D6849A8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9D4A2E" w:rsidRPr="0024126F" w14:paraId="74C61082" w14:textId="77777777" w:rsidTr="009D4A2E">
        <w:trPr>
          <w:trHeight w:val="296"/>
        </w:trPr>
        <w:tc>
          <w:tcPr>
            <w:tcW w:w="848" w:type="dxa"/>
          </w:tcPr>
          <w:p w14:paraId="3252594E" w14:textId="6D74486E" w:rsidR="00C40B70" w:rsidRPr="0024126F" w:rsidRDefault="00C40B70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3490" w:type="dxa"/>
          </w:tcPr>
          <w:p w14:paraId="1C38E579" w14:textId="3014CFCB" w:rsidR="00C40B70" w:rsidRPr="0024126F" w:rsidRDefault="002953A3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GGT GAA AAG GAC CTC TCG AAG</w:t>
            </w:r>
          </w:p>
        </w:tc>
        <w:tc>
          <w:tcPr>
            <w:tcW w:w="3453" w:type="dxa"/>
          </w:tcPr>
          <w:p w14:paraId="4DC80828" w14:textId="0057A163" w:rsidR="00C40B70" w:rsidRPr="0024126F" w:rsidRDefault="002953A3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CAA ACG TGA TTC AAA TCC CTG A</w:t>
            </w:r>
          </w:p>
        </w:tc>
        <w:tc>
          <w:tcPr>
            <w:tcW w:w="1227" w:type="dxa"/>
          </w:tcPr>
          <w:p w14:paraId="0DEDBF06" w14:textId="3CD6F176" w:rsidR="00C40B70" w:rsidRPr="0024126F" w:rsidRDefault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D4A2E" w:rsidRPr="0024126F" w14:paraId="61C91EBC" w14:textId="77777777" w:rsidTr="009D4A2E">
        <w:trPr>
          <w:trHeight w:val="296"/>
        </w:trPr>
        <w:tc>
          <w:tcPr>
            <w:tcW w:w="848" w:type="dxa"/>
          </w:tcPr>
          <w:p w14:paraId="4A8BA5F5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Nkx3.1</w:t>
            </w:r>
          </w:p>
        </w:tc>
        <w:tc>
          <w:tcPr>
            <w:tcW w:w="3490" w:type="dxa"/>
          </w:tcPr>
          <w:p w14:paraId="6B36C45F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CCG AGT CTG ATGCAC ATTTT</w:t>
            </w:r>
          </w:p>
          <w:p w14:paraId="6A6A7F98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493BBE84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CTG TGG CTG CTT GGT GAC</w:t>
            </w:r>
          </w:p>
          <w:p w14:paraId="12ADD106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1388EC0" w14:textId="2F185CDC" w:rsidR="00A4017D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D4A2E" w:rsidRPr="0024126F" w14:paraId="29C9BF56" w14:textId="77777777" w:rsidTr="009D4A2E">
        <w:tc>
          <w:tcPr>
            <w:tcW w:w="848" w:type="dxa"/>
          </w:tcPr>
          <w:p w14:paraId="7BACFAF8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3490" w:type="dxa"/>
          </w:tcPr>
          <w:p w14:paraId="3624F2C8" w14:textId="6907C9BC" w:rsidR="00A4017D" w:rsidRPr="0024126F" w:rsidRDefault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GGT CGC AAC TGT GAG AGT GA</w:t>
            </w:r>
          </w:p>
        </w:tc>
        <w:tc>
          <w:tcPr>
            <w:tcW w:w="3453" w:type="dxa"/>
          </w:tcPr>
          <w:p w14:paraId="4282B1B5" w14:textId="3EF73D06" w:rsidR="00A4017D" w:rsidRPr="0024126F" w:rsidRDefault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TCG CAG AAG GCT GTG TTG AT</w:t>
            </w:r>
          </w:p>
        </w:tc>
        <w:tc>
          <w:tcPr>
            <w:tcW w:w="1227" w:type="dxa"/>
          </w:tcPr>
          <w:p w14:paraId="2AE8386F" w14:textId="379D9F52" w:rsidR="00A4017D" w:rsidRPr="0024126F" w:rsidRDefault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9D4A2E" w:rsidRPr="0024126F" w14:paraId="04838FE7" w14:textId="77777777" w:rsidTr="009D4A2E">
        <w:tc>
          <w:tcPr>
            <w:tcW w:w="848" w:type="dxa"/>
          </w:tcPr>
          <w:p w14:paraId="3BBE04E2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Oaz1</w:t>
            </w:r>
          </w:p>
        </w:tc>
        <w:tc>
          <w:tcPr>
            <w:tcW w:w="3490" w:type="dxa"/>
          </w:tcPr>
          <w:p w14:paraId="4F6FB1D9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C CGA CGT CTA ACG ACA AG</w:t>
            </w:r>
          </w:p>
          <w:p w14:paraId="03CE2640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3ECD4572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TT GCT CCT CTG CGA ACT CT</w:t>
            </w:r>
          </w:p>
          <w:p w14:paraId="169E180E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A0D8A68" w14:textId="63EDF756" w:rsidR="00A4017D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9D4A2E" w:rsidRPr="0024126F" w14:paraId="01FC865C" w14:textId="77777777" w:rsidTr="009D4A2E">
        <w:tc>
          <w:tcPr>
            <w:tcW w:w="848" w:type="dxa"/>
          </w:tcPr>
          <w:p w14:paraId="46343568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Odc1</w:t>
            </w:r>
          </w:p>
        </w:tc>
        <w:tc>
          <w:tcPr>
            <w:tcW w:w="3490" w:type="dxa"/>
          </w:tcPr>
          <w:p w14:paraId="2011642B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G CAG GCT TCT CTT GGA AC</w:t>
            </w:r>
          </w:p>
          <w:p w14:paraId="5BF1C23A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2EC813B5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C CAC CAC CAA TAT CAA GC</w:t>
            </w:r>
          </w:p>
          <w:p w14:paraId="64B5170A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1241D106" w14:textId="4CA8DC19" w:rsidR="00A4017D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9D4A2E" w:rsidRPr="0024126F" w14:paraId="720FEF7E" w14:textId="77777777" w:rsidTr="009D4A2E">
        <w:tc>
          <w:tcPr>
            <w:tcW w:w="848" w:type="dxa"/>
          </w:tcPr>
          <w:p w14:paraId="4FBB2D38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Paox</w:t>
            </w:r>
          </w:p>
        </w:tc>
        <w:tc>
          <w:tcPr>
            <w:tcW w:w="3490" w:type="dxa"/>
          </w:tcPr>
          <w:p w14:paraId="1D106F6D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T CTT CAC ATG TGC TCT GTG GGT</w:t>
            </w:r>
          </w:p>
          <w:p w14:paraId="5AC2A738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1688E482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G CAA TTG TGG GTT TCC TGT CAC</w:t>
            </w:r>
          </w:p>
          <w:p w14:paraId="7895F312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2B9AF0AD" w14:textId="1CB30CBF" w:rsidR="00A4017D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9D4A2E" w:rsidRPr="0024126F" w14:paraId="154B671E" w14:textId="77777777" w:rsidTr="009D4A2E">
        <w:trPr>
          <w:trHeight w:val="782"/>
        </w:trPr>
        <w:tc>
          <w:tcPr>
            <w:tcW w:w="848" w:type="dxa"/>
          </w:tcPr>
          <w:p w14:paraId="68639C06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Ptc</w:t>
            </w:r>
          </w:p>
        </w:tc>
        <w:tc>
          <w:tcPr>
            <w:tcW w:w="3490" w:type="dxa"/>
          </w:tcPr>
          <w:p w14:paraId="506577B5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'-TGCCGCAGTTCTTTTGAATG-3'</w:t>
            </w:r>
          </w:p>
          <w:p w14:paraId="5FAE3950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39D994BE" w14:textId="77777777" w:rsidR="00A4017D" w:rsidRPr="0024126F" w:rsidRDefault="00A4017D" w:rsidP="00A401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'-CTCTGGAGCAGATTTCCAAGG-3'</w:t>
            </w:r>
          </w:p>
          <w:p w14:paraId="6B2C1F54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16BABF59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9D4A2E" w:rsidRPr="0024126F" w14:paraId="7D6DD7C0" w14:textId="77777777" w:rsidTr="009D4A2E">
        <w:tc>
          <w:tcPr>
            <w:tcW w:w="848" w:type="dxa"/>
          </w:tcPr>
          <w:p w14:paraId="08BF9CB4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Sat1</w:t>
            </w:r>
          </w:p>
        </w:tc>
        <w:tc>
          <w:tcPr>
            <w:tcW w:w="3490" w:type="dxa"/>
          </w:tcPr>
          <w:p w14:paraId="6CDDD6E6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AC GAA TGA GGA ACC ACC TCC</w:t>
            </w:r>
          </w:p>
          <w:p w14:paraId="39EB5EB6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302696AE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G GGG TCC AGT GCT CTT TAG</w:t>
            </w:r>
          </w:p>
          <w:p w14:paraId="159D443C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D4F7CA6" w14:textId="536F4BCE" w:rsidR="00A4017D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9D4A2E" w:rsidRPr="0024126F" w14:paraId="3A01B0A5" w14:textId="77777777" w:rsidTr="009D4A2E">
        <w:tc>
          <w:tcPr>
            <w:tcW w:w="848" w:type="dxa"/>
          </w:tcPr>
          <w:p w14:paraId="79FACCB8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Shh</w:t>
            </w:r>
          </w:p>
        </w:tc>
        <w:tc>
          <w:tcPr>
            <w:tcW w:w="3490" w:type="dxa"/>
          </w:tcPr>
          <w:p w14:paraId="258CA54F" w14:textId="77777777" w:rsidR="00A4017D" w:rsidRPr="0024126F" w:rsidRDefault="00A4017D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'-AATGCCTTGGCCATCTCTGT-3'</w:t>
            </w:r>
          </w:p>
          <w:p w14:paraId="1FAE81EC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04BAF362" w14:textId="77777777" w:rsidR="00A4017D" w:rsidRPr="0024126F" w:rsidRDefault="00A4017D" w:rsidP="00C40B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'-GCTCGACCCTCATAGTGTAGAGACT</w:t>
            </w:r>
          </w:p>
          <w:p w14:paraId="1317B65E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FBBFDBB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9D4A2E" w:rsidRPr="0024126F" w14:paraId="7AAE7E79" w14:textId="77777777" w:rsidTr="009D4A2E">
        <w:tc>
          <w:tcPr>
            <w:tcW w:w="848" w:type="dxa"/>
          </w:tcPr>
          <w:p w14:paraId="6DE28F3E" w14:textId="77777777" w:rsidR="00A4017D" w:rsidRPr="0024126F" w:rsidRDefault="00A4017D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</w:p>
        </w:tc>
        <w:tc>
          <w:tcPr>
            <w:tcW w:w="3490" w:type="dxa"/>
          </w:tcPr>
          <w:p w14:paraId="535DAD94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CC ACA TGG GAT TTC CTC AG</w:t>
            </w:r>
          </w:p>
          <w:p w14:paraId="279E2D8B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69244E88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CC CCA GCT GTT CTT CAT AG</w:t>
            </w:r>
          </w:p>
          <w:p w14:paraId="7A45F640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904DD66" w14:textId="30E5B31D" w:rsidR="00A4017D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9D4A2E" w:rsidRPr="0024126F" w14:paraId="40B0E166" w14:textId="77777777" w:rsidTr="009D4A2E">
        <w:tc>
          <w:tcPr>
            <w:tcW w:w="848" w:type="dxa"/>
          </w:tcPr>
          <w:p w14:paraId="5C86D059" w14:textId="5CC3F014" w:rsidR="000B53E7" w:rsidRPr="0024126F" w:rsidRDefault="000B53E7" w:rsidP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3490" w:type="dxa"/>
          </w:tcPr>
          <w:p w14:paraId="7D4AD720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G AAG CTG GCA GAC CAG TA</w:t>
            </w:r>
          </w:p>
          <w:p w14:paraId="3AF3D9A6" w14:textId="77777777" w:rsidR="000B53E7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21F2771E" w14:textId="77777777" w:rsidR="000B53E7" w:rsidRPr="0024126F" w:rsidRDefault="000B53E7" w:rsidP="000B53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T AAT CGG GGT GGT CTT TC</w:t>
            </w:r>
          </w:p>
          <w:p w14:paraId="37F17DB0" w14:textId="77777777" w:rsidR="000B53E7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66F8E3F" w14:textId="6DD0820D" w:rsidR="000B53E7" w:rsidRPr="0024126F" w:rsidRDefault="000B5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9D4A2E" w:rsidRPr="0024126F" w14:paraId="2C07EFE2" w14:textId="77777777" w:rsidTr="009D4A2E">
        <w:tc>
          <w:tcPr>
            <w:tcW w:w="848" w:type="dxa"/>
          </w:tcPr>
          <w:p w14:paraId="31DA76A7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Srm</w:t>
            </w:r>
          </w:p>
        </w:tc>
        <w:tc>
          <w:tcPr>
            <w:tcW w:w="3490" w:type="dxa"/>
          </w:tcPr>
          <w:p w14:paraId="500BFDF2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G TCC AGT GCG AGA TTG ATG</w:t>
            </w:r>
          </w:p>
          <w:p w14:paraId="2506BCEF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</w:tcPr>
          <w:p w14:paraId="6BC9D5BD" w14:textId="77777777" w:rsidR="00C40B70" w:rsidRPr="0024126F" w:rsidRDefault="00C40B70" w:rsidP="00C40B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GT GCT GTC TTC ATG AGC TGG</w:t>
            </w:r>
          </w:p>
          <w:p w14:paraId="0E8AF59E" w14:textId="77777777" w:rsidR="00A4017D" w:rsidRPr="0024126F" w:rsidRDefault="00A401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3FD6B3F" w14:textId="3919B73C" w:rsidR="00A4017D" w:rsidRPr="0024126F" w:rsidRDefault="00C40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9D4A2E" w:rsidRPr="0024126F" w14:paraId="61996A6D" w14:textId="77777777" w:rsidTr="009D4A2E">
        <w:tc>
          <w:tcPr>
            <w:tcW w:w="848" w:type="dxa"/>
          </w:tcPr>
          <w:p w14:paraId="478A7A15" w14:textId="6EDFD273" w:rsidR="00A4017D" w:rsidRPr="0024126F" w:rsidRDefault="00801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Wif1</w:t>
            </w:r>
          </w:p>
        </w:tc>
        <w:tc>
          <w:tcPr>
            <w:tcW w:w="3490" w:type="dxa"/>
          </w:tcPr>
          <w:p w14:paraId="053BD235" w14:textId="77777777" w:rsidR="002953A3" w:rsidRPr="0024126F" w:rsidRDefault="002953A3" w:rsidP="002953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GAG AAA GCC CTG TGC</w:t>
            </w:r>
          </w:p>
          <w:p w14:paraId="267A4E53" w14:textId="62FBE3A3" w:rsidR="00A4017D" w:rsidRPr="0024126F" w:rsidRDefault="002953A3" w:rsidP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TA CC</w:t>
            </w:r>
          </w:p>
        </w:tc>
        <w:tc>
          <w:tcPr>
            <w:tcW w:w="3453" w:type="dxa"/>
          </w:tcPr>
          <w:p w14:paraId="3D1B7FB3" w14:textId="10B2D4E2" w:rsidR="00A4017D" w:rsidRPr="0024126F" w:rsidRDefault="0029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ACT GCT CTC TCC CTC GAG TCC</w:t>
            </w:r>
          </w:p>
        </w:tc>
        <w:tc>
          <w:tcPr>
            <w:tcW w:w="1227" w:type="dxa"/>
          </w:tcPr>
          <w:p w14:paraId="62FEBCAF" w14:textId="15425872" w:rsidR="00A4017D" w:rsidRPr="0024126F" w:rsidRDefault="009D4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26F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</w:tbl>
    <w:p w14:paraId="1F3DFA2B" w14:textId="77777777" w:rsidR="00885F56" w:rsidRDefault="00885F56"/>
    <w:sectPr w:rsidR="00885F56" w:rsidSect="003C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B12"/>
    <w:rsid w:val="00015935"/>
    <w:rsid w:val="000B53E7"/>
    <w:rsid w:val="0024126F"/>
    <w:rsid w:val="002953A3"/>
    <w:rsid w:val="003C2515"/>
    <w:rsid w:val="003C3E86"/>
    <w:rsid w:val="00801D78"/>
    <w:rsid w:val="00885F56"/>
    <w:rsid w:val="009D4A2E"/>
    <w:rsid w:val="00A4017D"/>
    <w:rsid w:val="00AC7B12"/>
    <w:rsid w:val="00C40B70"/>
    <w:rsid w:val="00E3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8A0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E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E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Macintosh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t</dc:creator>
  <cp:keywords/>
  <dc:description/>
  <cp:lastModifiedBy>gamat</cp:lastModifiedBy>
  <cp:revision>3</cp:revision>
  <dcterms:created xsi:type="dcterms:W3CDTF">2015-09-06T22:42:00Z</dcterms:created>
  <dcterms:modified xsi:type="dcterms:W3CDTF">2015-09-11T17:47:00Z</dcterms:modified>
</cp:coreProperties>
</file>